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FA3F0" w14:textId="0A875544" w:rsidR="002A2ED4" w:rsidRPr="00CA1104" w:rsidRDefault="002A2ED4" w:rsidP="002A2ED4">
      <w:pPr>
        <w:widowControl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7F81F409" w14:textId="77777777" w:rsidR="002A2ED4" w:rsidRDefault="002A2ED4" w:rsidP="002A2ED4">
      <w:pPr>
        <w:rPr>
          <w:rFonts w:ascii="Times New Roman" w:hAnsi="Times New Roman" w:cs="Times New Roman"/>
          <w:b/>
          <w:bCs/>
        </w:rPr>
      </w:pPr>
      <w:r w:rsidRPr="00E4150D">
        <w:rPr>
          <w:rFonts w:ascii="Times New Roman" w:hAnsi="Times New Roman" w:cs="Times New Roman"/>
          <w:b/>
          <w:bCs/>
        </w:rPr>
        <w:t>Supplemental data</w:t>
      </w:r>
    </w:p>
    <w:p w14:paraId="377BF7B4" w14:textId="5C32E4D4" w:rsidR="002A2ED4" w:rsidRDefault="002A2ED4" w:rsidP="002A2ED4">
      <w:pPr>
        <w:widowControl/>
        <w:jc w:val="left"/>
        <w:rPr>
          <w:rFonts w:ascii="Times New Roman" w:hAnsi="Times New Roman" w:cs="Times New Roman"/>
          <w:color w:val="FF0000"/>
        </w:rPr>
      </w:pPr>
      <w:r w:rsidRPr="00074ED8">
        <w:rPr>
          <w:rFonts w:ascii="Times New Roman" w:hAnsi="Times New Roman" w:cs="Times New Roman"/>
          <w:b/>
          <w:bCs/>
          <w:color w:val="FF0000"/>
        </w:rPr>
        <w:t xml:space="preserve">Supplementary Table 1. </w:t>
      </w:r>
      <w:r w:rsidR="007F3B13" w:rsidRPr="0060156E">
        <w:rPr>
          <w:rFonts w:ascii="Times New Roman" w:hAnsi="Times New Roman" w:cs="Times New Roman"/>
          <w:b/>
          <w:bCs/>
          <w:color w:val="FF0000"/>
        </w:rPr>
        <w:t>Global MFR stratified by SSO and increased HR</w:t>
      </w:r>
    </w:p>
    <w:tbl>
      <w:tblPr>
        <w:tblStyle w:val="a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35"/>
        <w:gridCol w:w="2835"/>
        <w:gridCol w:w="1701"/>
      </w:tblGrid>
      <w:tr w:rsidR="007F3B13" w:rsidRPr="007F21EC" w14:paraId="225A4713" w14:textId="77777777" w:rsidTr="007F3B13">
        <w:tc>
          <w:tcPr>
            <w:tcW w:w="1985" w:type="dxa"/>
          </w:tcPr>
          <w:p w14:paraId="5137F7EF" w14:textId="77777777" w:rsidR="007F3B13" w:rsidRPr="007F21EC" w:rsidRDefault="007F3B13" w:rsidP="001171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B2F5986" w14:textId="77777777" w:rsidR="007F3B13" w:rsidRDefault="007F3B13" w:rsidP="001171B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</w:rPr>
              <w:t>increased HR (</w:t>
            </w:r>
            <w:r w:rsidRPr="0060156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≥ 10</w:t>
            </w:r>
            <w:r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835" w:type="dxa"/>
          </w:tcPr>
          <w:p w14:paraId="128A5162" w14:textId="77777777" w:rsidR="007F3B13" w:rsidRPr="007159CA" w:rsidRDefault="007F3B13" w:rsidP="001171B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</w:rPr>
              <w:t>unchanged HR (&lt;10)</w:t>
            </w:r>
          </w:p>
        </w:tc>
        <w:tc>
          <w:tcPr>
            <w:tcW w:w="1701" w:type="dxa"/>
          </w:tcPr>
          <w:p w14:paraId="5F60DF10" w14:textId="77777777" w:rsidR="007F3B13" w:rsidRDefault="007F3B13" w:rsidP="001171B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P-value</w:t>
            </w:r>
          </w:p>
        </w:tc>
      </w:tr>
      <w:tr w:rsidR="007F3B13" w:rsidRPr="007F21EC" w14:paraId="57F1B917" w14:textId="77777777" w:rsidTr="007F3B13">
        <w:tc>
          <w:tcPr>
            <w:tcW w:w="1985" w:type="dxa"/>
            <w:tcBorders>
              <w:top w:val="single" w:sz="4" w:space="0" w:color="auto"/>
            </w:tcBorders>
          </w:tcPr>
          <w:p w14:paraId="7C656AB5" w14:textId="77777777" w:rsidR="007F3B13" w:rsidRPr="007F21EC" w:rsidRDefault="007F3B13" w:rsidP="001171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Positive SSO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9BB948B" w14:textId="77777777" w:rsidR="007F3B13" w:rsidRPr="00074ED8" w:rsidRDefault="007F3B13" w:rsidP="001171B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2.</w:t>
            </w:r>
            <w:r>
              <w:rPr>
                <w:rFonts w:ascii="Times New Roman" w:hAnsi="Times New Roman" w:cs="Times New Roman"/>
                <w:color w:val="FF0000"/>
              </w:rPr>
              <w:t>3</w:t>
            </w:r>
            <w:r w:rsidRPr="00074ED8">
              <w:rPr>
                <w:rFonts w:ascii="Times New Roman" w:hAnsi="Times New Roman" w:cs="Times New Roman"/>
                <w:color w:val="FF0000"/>
              </w:rPr>
              <w:t xml:space="preserve"> ± </w:t>
            </w:r>
            <w:r>
              <w:rPr>
                <w:rFonts w:ascii="Times New Roman" w:hAnsi="Times New Roman" w:cs="Times New Roman"/>
                <w:color w:val="FF0000"/>
              </w:rPr>
              <w:t>0</w:t>
            </w:r>
            <w:r w:rsidRPr="00074ED8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C3E7CD4" w14:textId="77777777" w:rsidR="007F3B13" w:rsidRPr="007F21EC" w:rsidRDefault="007F3B13" w:rsidP="001171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</w:rPr>
              <w:t>2</w:t>
            </w:r>
            <w:r w:rsidRPr="00074ED8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>6</w:t>
            </w:r>
            <w:r w:rsidRPr="00074ED8">
              <w:rPr>
                <w:rFonts w:ascii="Times New Roman" w:hAnsi="Times New Roman" w:cs="Times New Roman"/>
                <w:color w:val="FF0000"/>
              </w:rPr>
              <w:t xml:space="preserve"> ± 0.</w:t>
            </w:r>
            <w:r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478CCF" w14:textId="77777777" w:rsidR="007F3B13" w:rsidRPr="00074ED8" w:rsidRDefault="007F3B13" w:rsidP="001171B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0.26</w:t>
            </w:r>
          </w:p>
        </w:tc>
      </w:tr>
      <w:tr w:rsidR="007F3B13" w:rsidRPr="007F21EC" w14:paraId="0C311397" w14:textId="77777777" w:rsidTr="007F3B13">
        <w:tc>
          <w:tcPr>
            <w:tcW w:w="1985" w:type="dxa"/>
          </w:tcPr>
          <w:p w14:paraId="6F5683AA" w14:textId="77777777" w:rsidR="007F3B13" w:rsidRPr="007F21EC" w:rsidRDefault="007F3B13" w:rsidP="001171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</w:rPr>
              <w:t xml:space="preserve">Negative SSO </w:t>
            </w:r>
          </w:p>
        </w:tc>
        <w:tc>
          <w:tcPr>
            <w:tcW w:w="2835" w:type="dxa"/>
          </w:tcPr>
          <w:p w14:paraId="65060891" w14:textId="77777777" w:rsidR="007F3B13" w:rsidRDefault="007F3B13" w:rsidP="001171B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  <w:r w:rsidRPr="00074ED8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>7</w:t>
            </w:r>
            <w:r w:rsidRPr="00074ED8">
              <w:rPr>
                <w:rFonts w:ascii="Times New Roman" w:hAnsi="Times New Roman" w:cs="Times New Roman"/>
                <w:color w:val="FF0000"/>
              </w:rPr>
              <w:t xml:space="preserve"> ± 0.</w:t>
            </w:r>
            <w:r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2835" w:type="dxa"/>
          </w:tcPr>
          <w:p w14:paraId="33838D99" w14:textId="77777777" w:rsidR="007F3B13" w:rsidRPr="007F21EC" w:rsidRDefault="007F3B13" w:rsidP="001171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  <w:r w:rsidRPr="00074ED8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>5</w:t>
            </w:r>
            <w:r w:rsidRPr="00074ED8">
              <w:rPr>
                <w:rFonts w:ascii="Times New Roman" w:hAnsi="Times New Roman" w:cs="Times New Roman"/>
                <w:color w:val="FF0000"/>
              </w:rPr>
              <w:t xml:space="preserve"> ± 0.</w:t>
            </w:r>
            <w:r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701" w:type="dxa"/>
          </w:tcPr>
          <w:p w14:paraId="58DC0823" w14:textId="77777777" w:rsidR="007F3B13" w:rsidRDefault="007F3B13" w:rsidP="001171B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0.57</w:t>
            </w:r>
          </w:p>
        </w:tc>
      </w:tr>
    </w:tbl>
    <w:p w14:paraId="435E189B" w14:textId="77777777" w:rsidR="002A2ED4" w:rsidRDefault="002A2ED4" w:rsidP="002A2ED4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47E7279D" w14:textId="77777777" w:rsidR="002A2ED4" w:rsidRPr="00074ED8" w:rsidRDefault="002A2ED4" w:rsidP="002A2ED4">
      <w:pPr>
        <w:rPr>
          <w:rFonts w:ascii="Times New Roman" w:hAnsi="Times New Roman" w:cs="Times New Roman"/>
          <w:color w:val="FF0000"/>
        </w:rPr>
      </w:pPr>
      <w:r w:rsidRPr="00074ED8">
        <w:rPr>
          <w:rFonts w:ascii="Times New Roman" w:hAnsi="Times New Roman" w:cs="Times New Roman"/>
          <w:color w:val="FF0000"/>
        </w:rPr>
        <w:t>Data given as mean ± SD</w:t>
      </w:r>
    </w:p>
    <w:p w14:paraId="09E79339" w14:textId="77777777" w:rsidR="002A2ED4" w:rsidRPr="009507AF" w:rsidRDefault="002A2ED4" w:rsidP="002A2ED4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074ED8">
        <w:rPr>
          <w:rFonts w:ascii="Times New Roman" w:hAnsi="Times New Roman" w:cs="Times New Roman"/>
          <w:i/>
          <w:iCs/>
          <w:color w:val="FF0000"/>
        </w:rPr>
        <w:t>MFR</w:t>
      </w:r>
      <w:r w:rsidRPr="00074ED8">
        <w:rPr>
          <w:rFonts w:ascii="Times New Roman" w:hAnsi="Times New Roman" w:cs="Times New Roman"/>
          <w:color w:val="FF0000"/>
        </w:rPr>
        <w:t xml:space="preserve"> myocardial flow reserve</w:t>
      </w:r>
      <w:r>
        <w:rPr>
          <w:rFonts w:ascii="Times New Roman" w:hAnsi="Times New Roman" w:cs="Times New Roman"/>
          <w:color w:val="FF0000"/>
        </w:rPr>
        <w:t xml:space="preserve">, </w:t>
      </w:r>
      <w:r w:rsidRPr="000579A4">
        <w:rPr>
          <w:rFonts w:ascii="Times New Roman" w:hAnsi="Times New Roman" w:cs="Times New Roman"/>
          <w:i/>
          <w:iCs/>
          <w:color w:val="FF0000"/>
          <w:sz w:val="20"/>
          <w:szCs w:val="20"/>
        </w:rPr>
        <w:t>SSO</w:t>
      </w:r>
      <w:r w:rsidRPr="000579A4">
        <w:rPr>
          <w:rFonts w:ascii="Times New Roman" w:hAnsi="Times New Roman" w:cs="Times New Roman"/>
          <w:color w:val="FF0000"/>
          <w:sz w:val="20"/>
          <w:szCs w:val="20"/>
        </w:rPr>
        <w:t xml:space="preserve"> splenic switch-off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D83A5E">
        <w:rPr>
          <w:rFonts w:ascii="Times New Roman" w:hAnsi="Times New Roman" w:cs="Times New Roman"/>
          <w:i/>
          <w:iCs/>
          <w:color w:val="FF0000"/>
          <w:sz w:val="20"/>
          <w:szCs w:val="20"/>
        </w:rPr>
        <w:t>HR</w:t>
      </w:r>
      <w:r w:rsidRPr="00D83A5E">
        <w:rPr>
          <w:rFonts w:ascii="Times New Roman" w:hAnsi="Times New Roman" w:cs="Times New Roman"/>
          <w:color w:val="FF0000"/>
          <w:sz w:val="20"/>
          <w:szCs w:val="20"/>
        </w:rPr>
        <w:t xml:space="preserve"> heart rate</w:t>
      </w:r>
    </w:p>
    <w:p w14:paraId="14079560" w14:textId="3BBFE078" w:rsidR="002A2ED4" w:rsidRDefault="002A2ED4" w:rsidP="002A2E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</w:p>
    <w:p w14:paraId="79D0AAD8" w14:textId="1B90ABA2" w:rsidR="002A2ED4" w:rsidRPr="007F3B13" w:rsidRDefault="002A2ED4" w:rsidP="002A2ED4">
      <w:pPr>
        <w:widowControl/>
        <w:jc w:val="left"/>
        <w:rPr>
          <w:rFonts w:ascii="Times New Roman" w:hAnsi="Times New Roman" w:cs="Times New Roman"/>
          <w:b/>
          <w:bCs/>
        </w:rPr>
      </w:pPr>
      <w:r w:rsidRPr="00074ED8">
        <w:rPr>
          <w:rFonts w:ascii="Times New Roman" w:hAnsi="Times New Roman" w:cs="Times New Roman"/>
          <w:b/>
          <w:bCs/>
          <w:color w:val="FF0000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FF0000"/>
        </w:rPr>
        <w:t>2</w:t>
      </w:r>
      <w:r w:rsidRPr="00074ED8">
        <w:rPr>
          <w:rFonts w:ascii="Times New Roman" w:hAnsi="Times New Roman" w:cs="Times New Roman"/>
          <w:b/>
          <w:bCs/>
          <w:color w:val="FF0000"/>
        </w:rPr>
        <w:t>. RPP</w:t>
      </w:r>
      <w:r w:rsidR="007F3B13">
        <w:rPr>
          <w:rFonts w:ascii="Times New Roman" w:hAnsi="Times New Roman" w:cs="Times New Roman"/>
          <w:b/>
          <w:bCs/>
          <w:color w:val="FF0000"/>
        </w:rPr>
        <w:t>-</w:t>
      </w:r>
      <w:r w:rsidRPr="00074ED8">
        <w:rPr>
          <w:rFonts w:ascii="Times New Roman" w:hAnsi="Times New Roman" w:cs="Times New Roman"/>
          <w:b/>
          <w:bCs/>
          <w:color w:val="FF0000"/>
        </w:rPr>
        <w:t>corrected global rest MBF</w:t>
      </w:r>
      <w:r w:rsidR="007F3B13">
        <w:rPr>
          <w:rFonts w:ascii="Times New Roman" w:hAnsi="Times New Roman" w:cs="Times New Roman"/>
          <w:b/>
          <w:bCs/>
          <w:color w:val="FF0000"/>
        </w:rPr>
        <w:t xml:space="preserve"> and </w:t>
      </w:r>
      <w:r w:rsidRPr="00074ED8">
        <w:rPr>
          <w:rFonts w:ascii="Times New Roman" w:hAnsi="Times New Roman" w:cs="Times New Roman"/>
          <w:b/>
          <w:bCs/>
          <w:color w:val="FF0000"/>
        </w:rPr>
        <w:t>MFR</w:t>
      </w:r>
    </w:p>
    <w:tbl>
      <w:tblPr>
        <w:tblStyle w:val="a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97"/>
        <w:gridCol w:w="2198"/>
        <w:gridCol w:w="1134"/>
      </w:tblGrid>
      <w:tr w:rsidR="002A2ED4" w:rsidRPr="007F21EC" w14:paraId="37AB9897" w14:textId="77777777" w:rsidTr="00FA24DE">
        <w:tc>
          <w:tcPr>
            <w:tcW w:w="3402" w:type="dxa"/>
          </w:tcPr>
          <w:p w14:paraId="553712BC" w14:textId="77777777" w:rsidR="002A2ED4" w:rsidRPr="007F21EC" w:rsidRDefault="002A2ED4" w:rsidP="00FA2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7" w:type="dxa"/>
          </w:tcPr>
          <w:p w14:paraId="3CD6A737" w14:textId="77777777" w:rsidR="002A2ED4" w:rsidRDefault="002A2ED4" w:rsidP="00FA24D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74ED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egative SSO</w:t>
            </w:r>
            <w:r w:rsidRPr="00074ED8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  <w:p w14:paraId="11D9B88F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(n=13)</w:t>
            </w:r>
          </w:p>
        </w:tc>
        <w:tc>
          <w:tcPr>
            <w:tcW w:w="2198" w:type="dxa"/>
          </w:tcPr>
          <w:p w14:paraId="6889F5AD" w14:textId="77777777" w:rsidR="002A2ED4" w:rsidRDefault="002A2ED4" w:rsidP="00FA24D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itive SSO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  <w:p w14:paraId="0FA2E2BD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(n=47)</w:t>
            </w:r>
          </w:p>
        </w:tc>
        <w:tc>
          <w:tcPr>
            <w:tcW w:w="1134" w:type="dxa"/>
          </w:tcPr>
          <w:p w14:paraId="76E12DEB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P-value</w:t>
            </w:r>
          </w:p>
        </w:tc>
      </w:tr>
      <w:tr w:rsidR="002A2ED4" w:rsidRPr="007F21EC" w14:paraId="3F04B816" w14:textId="77777777" w:rsidTr="00FA24DE">
        <w:tc>
          <w:tcPr>
            <w:tcW w:w="3402" w:type="dxa"/>
            <w:tcBorders>
              <w:top w:val="single" w:sz="4" w:space="0" w:color="auto"/>
            </w:tcBorders>
          </w:tcPr>
          <w:p w14:paraId="4D09BB3C" w14:textId="77777777" w:rsidR="002A2ED4" w:rsidRPr="007F21EC" w:rsidRDefault="002A2ED4" w:rsidP="00FA2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RPP (</w:t>
            </w:r>
            <w:proofErr w:type="spellStart"/>
            <w:r w:rsidRPr="00074ED8">
              <w:rPr>
                <w:rFonts w:ascii="Times New Roman" w:hAnsi="Times New Roman" w:cs="Times New Roman"/>
                <w:color w:val="FF0000"/>
              </w:rPr>
              <w:t>mmHg·bpm</w:t>
            </w:r>
            <w:proofErr w:type="spellEnd"/>
            <w:r w:rsidRPr="00074ED8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14:paraId="0960D999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9812.7 ± 2888.9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63886C2A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9961.5 ± 2352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AA8032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0.85</w:t>
            </w:r>
          </w:p>
        </w:tc>
      </w:tr>
      <w:tr w:rsidR="002A2ED4" w:rsidRPr="007F21EC" w14:paraId="76CD0E6A" w14:textId="77777777" w:rsidTr="00FA24DE">
        <w:tc>
          <w:tcPr>
            <w:tcW w:w="3402" w:type="dxa"/>
          </w:tcPr>
          <w:p w14:paraId="3316E721" w14:textId="77777777" w:rsidR="002A2ED4" w:rsidRDefault="002A2ED4" w:rsidP="00FA24DE">
            <w:pPr>
              <w:rPr>
                <w:rFonts w:ascii="Times New Roman" w:hAnsi="Times New Roman" w:cs="Times New Roman"/>
                <w:color w:val="FF000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corrected global rest MBF</w:t>
            </w:r>
          </w:p>
          <w:p w14:paraId="10ADAD3D" w14:textId="1D4F842A" w:rsidR="002A2ED4" w:rsidRPr="007F21EC" w:rsidRDefault="002A2ED4" w:rsidP="00FA24D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 xml:space="preserve"> (ml·min</w:t>
            </w:r>
            <w:r w:rsidRPr="007E53E3">
              <w:rPr>
                <w:rFonts w:ascii="Times New Roman" w:hAnsi="Times New Roman" w:cs="Times New Roman"/>
                <w:color w:val="FF0000"/>
                <w:vertAlign w:val="superscript"/>
              </w:rPr>
              <w:t>-1</w:t>
            </w:r>
            <w:r w:rsidRPr="00074ED8">
              <w:rPr>
                <w:rFonts w:ascii="Times New Roman" w:hAnsi="Times New Roman" w:cs="Times New Roman"/>
                <w:color w:val="FF0000"/>
              </w:rPr>
              <w:t>·g</w:t>
            </w:r>
            <w:r w:rsidRPr="007E53E3">
              <w:rPr>
                <w:rFonts w:ascii="Times New Roman" w:hAnsi="Times New Roman" w:cs="Times New Roman"/>
                <w:color w:val="FF0000"/>
                <w:vertAlign w:val="superscript"/>
              </w:rPr>
              <w:t>-1</w:t>
            </w:r>
            <w:r w:rsidRPr="00074ED8">
              <w:rPr>
                <w:rFonts w:ascii="Times New Roman" w:hAnsi="Times New Roman" w:cs="Times New Roman"/>
                <w:color w:val="FF0000"/>
              </w:rPr>
              <w:t xml:space="preserve">) </w:t>
            </w:r>
          </w:p>
        </w:tc>
        <w:tc>
          <w:tcPr>
            <w:tcW w:w="2197" w:type="dxa"/>
          </w:tcPr>
          <w:p w14:paraId="71DBC53D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1.1 ± 0.4</w:t>
            </w:r>
          </w:p>
        </w:tc>
        <w:tc>
          <w:tcPr>
            <w:tcW w:w="2198" w:type="dxa"/>
          </w:tcPr>
          <w:p w14:paraId="172AAB53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1.0 ± 0.3</w:t>
            </w:r>
          </w:p>
        </w:tc>
        <w:tc>
          <w:tcPr>
            <w:tcW w:w="1134" w:type="dxa"/>
          </w:tcPr>
          <w:p w14:paraId="5AFB53DC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0.75</w:t>
            </w:r>
          </w:p>
        </w:tc>
      </w:tr>
      <w:tr w:rsidR="002A2ED4" w:rsidRPr="007F21EC" w14:paraId="6A52874B" w14:textId="77777777" w:rsidTr="00FA24DE">
        <w:tc>
          <w:tcPr>
            <w:tcW w:w="3402" w:type="dxa"/>
            <w:tcBorders>
              <w:bottom w:val="single" w:sz="4" w:space="0" w:color="auto"/>
            </w:tcBorders>
          </w:tcPr>
          <w:p w14:paraId="56665F74" w14:textId="047E55FB" w:rsidR="002A2ED4" w:rsidRPr="007F3B13" w:rsidRDefault="002A2ED4" w:rsidP="00FA24DE">
            <w:pPr>
              <w:rPr>
                <w:rFonts w:ascii="Times New Roman" w:hAnsi="Times New Roman" w:cs="Times New Roman"/>
                <w:color w:val="FF000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corrected global MFR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3068D9E1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1.5 ± 0.4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417B666D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2.3 ±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154DB2" w14:textId="77777777" w:rsidR="002A2ED4" w:rsidRPr="007F21EC" w:rsidRDefault="002A2ED4" w:rsidP="00FA24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4ED8">
              <w:rPr>
                <w:rFonts w:ascii="Times New Roman" w:hAnsi="Times New Roman" w:cs="Times New Roman"/>
                <w:color w:val="FF0000"/>
              </w:rPr>
              <w:t>&lt; 0.001</w:t>
            </w:r>
          </w:p>
        </w:tc>
      </w:tr>
    </w:tbl>
    <w:p w14:paraId="7B1D3C15" w14:textId="77777777" w:rsidR="002A2ED4" w:rsidRPr="00074ED8" w:rsidRDefault="002A2ED4" w:rsidP="002A2ED4">
      <w:pPr>
        <w:rPr>
          <w:rFonts w:ascii="Times New Roman" w:hAnsi="Times New Roman" w:cs="Times New Roman"/>
          <w:color w:val="FF0000"/>
        </w:rPr>
      </w:pPr>
      <w:r w:rsidRPr="00074ED8">
        <w:rPr>
          <w:rFonts w:ascii="Times New Roman" w:hAnsi="Times New Roman" w:cs="Times New Roman"/>
          <w:color w:val="FF0000"/>
        </w:rPr>
        <w:t>Two patients from the group without SSO and one patient from the group with SSO were excluded from the analysis due to missing systolic blood pressure.</w:t>
      </w:r>
    </w:p>
    <w:p w14:paraId="2B96EACA" w14:textId="77777777" w:rsidR="002A2ED4" w:rsidRPr="00074ED8" w:rsidRDefault="002A2ED4" w:rsidP="002A2ED4">
      <w:pPr>
        <w:rPr>
          <w:rFonts w:ascii="Times New Roman" w:hAnsi="Times New Roman" w:cs="Times New Roman"/>
          <w:color w:val="FF0000"/>
        </w:rPr>
      </w:pPr>
      <w:r w:rsidRPr="00074ED8">
        <w:rPr>
          <w:rFonts w:ascii="Times New Roman" w:hAnsi="Times New Roman" w:cs="Times New Roman"/>
          <w:color w:val="FF0000"/>
        </w:rPr>
        <w:t>Data given as mean ± SD</w:t>
      </w:r>
    </w:p>
    <w:p w14:paraId="57BA1648" w14:textId="13DE9D32" w:rsidR="002A2ED4" w:rsidRDefault="002A2ED4" w:rsidP="002A2ED4">
      <w:pPr>
        <w:rPr>
          <w:rFonts w:ascii="Times New Roman" w:hAnsi="Times New Roman" w:cs="Times New Roman"/>
          <w:color w:val="FF0000"/>
        </w:rPr>
      </w:pPr>
      <w:r w:rsidRPr="00074ED8">
        <w:rPr>
          <w:rFonts w:ascii="Times New Roman" w:hAnsi="Times New Roman" w:cs="Times New Roman"/>
          <w:i/>
          <w:iCs/>
          <w:color w:val="FF0000"/>
        </w:rPr>
        <w:t>RPP</w:t>
      </w:r>
      <w:r w:rsidRPr="00074ED8">
        <w:rPr>
          <w:rFonts w:ascii="Times New Roman" w:hAnsi="Times New Roman" w:cs="Times New Roman"/>
          <w:color w:val="FF0000"/>
        </w:rPr>
        <w:t xml:space="preserve"> </w:t>
      </w:r>
      <w:r w:rsidRPr="00074ED8">
        <w:rPr>
          <w:rFonts w:ascii="Times New Roman" w:hAnsi="Times New Roman" w:cs="Times New Roman" w:hint="eastAsia"/>
          <w:color w:val="FF0000"/>
        </w:rPr>
        <w:t>rate pressure product</w:t>
      </w:r>
      <w:r w:rsidRPr="00074ED8">
        <w:rPr>
          <w:rFonts w:ascii="Times New Roman" w:hAnsi="Times New Roman" w:cs="Times New Roman"/>
          <w:color w:val="FF0000"/>
        </w:rPr>
        <w:t xml:space="preserve">, </w:t>
      </w:r>
      <w:r w:rsidRPr="00074ED8">
        <w:rPr>
          <w:rFonts w:ascii="Times New Roman" w:hAnsi="Times New Roman" w:cs="Times New Roman"/>
          <w:i/>
          <w:iCs/>
          <w:color w:val="FF0000"/>
        </w:rPr>
        <w:t>bpm</w:t>
      </w:r>
      <w:r w:rsidRPr="00074ED8">
        <w:rPr>
          <w:rFonts w:ascii="Times New Roman" w:hAnsi="Times New Roman" w:cs="Times New Roman"/>
          <w:color w:val="FF0000"/>
        </w:rPr>
        <w:t xml:space="preserve"> beat per minute, </w:t>
      </w:r>
      <w:r w:rsidRPr="00074ED8">
        <w:rPr>
          <w:rFonts w:ascii="Times New Roman" w:hAnsi="Times New Roman" w:cs="Times New Roman"/>
          <w:i/>
          <w:iCs/>
          <w:color w:val="FF0000"/>
        </w:rPr>
        <w:t>MBF</w:t>
      </w:r>
      <w:r w:rsidRPr="00074ED8">
        <w:rPr>
          <w:rFonts w:ascii="Times New Roman" w:hAnsi="Times New Roman" w:cs="Times New Roman"/>
          <w:color w:val="FF0000"/>
        </w:rPr>
        <w:t xml:space="preserve"> myocardial blood flow, </w:t>
      </w:r>
      <w:r w:rsidRPr="00074ED8">
        <w:rPr>
          <w:rFonts w:ascii="Times New Roman" w:hAnsi="Times New Roman" w:cs="Times New Roman"/>
          <w:i/>
          <w:iCs/>
          <w:color w:val="FF0000"/>
        </w:rPr>
        <w:t>MFR</w:t>
      </w:r>
      <w:r w:rsidRPr="00074ED8">
        <w:rPr>
          <w:rFonts w:ascii="Times New Roman" w:hAnsi="Times New Roman" w:cs="Times New Roman"/>
          <w:color w:val="FF0000"/>
        </w:rPr>
        <w:t xml:space="preserve"> myocardial flow reserve</w:t>
      </w:r>
    </w:p>
    <w:p w14:paraId="7C798D95" w14:textId="6DCC935B" w:rsidR="0055011C" w:rsidRPr="00CE4BCF" w:rsidRDefault="0055011C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sectPr w:rsidR="0055011C" w:rsidRPr="00CE4BCF" w:rsidSect="00947E63">
      <w:headerReference w:type="even" r:id="rId8"/>
      <w:headerReference w:type="default" r:id="rId9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A8F08" w14:textId="77777777" w:rsidR="002D13FD" w:rsidRDefault="002D13FD">
      <w:r>
        <w:separator/>
      </w:r>
    </w:p>
  </w:endnote>
  <w:endnote w:type="continuationSeparator" w:id="0">
    <w:p w14:paraId="3BF2DE17" w14:textId="77777777" w:rsidR="002D13FD" w:rsidRDefault="002D1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5C168" w14:textId="77777777" w:rsidR="002D13FD" w:rsidRDefault="002D13FD">
      <w:r>
        <w:separator/>
      </w:r>
    </w:p>
  </w:footnote>
  <w:footnote w:type="continuationSeparator" w:id="0">
    <w:p w14:paraId="5227F463" w14:textId="77777777" w:rsidR="002D13FD" w:rsidRDefault="002D13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1834D" w14:textId="77777777" w:rsidR="00467836" w:rsidRDefault="00467836" w:rsidP="00877689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3258418"/>
      <w:docPartObj>
        <w:docPartGallery w:val="Page Numbers (Top of Page)"/>
        <w:docPartUnique/>
      </w:docPartObj>
    </w:sdtPr>
    <w:sdtContent>
      <w:p w14:paraId="70ADE4F5" w14:textId="77777777" w:rsidR="00467836" w:rsidRPr="00877689" w:rsidRDefault="00000000" w:rsidP="00877689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A358C8E" w14:textId="77777777" w:rsidR="00467836" w:rsidRDefault="00467836" w:rsidP="00B74624">
    <w:pPr>
      <w:pStyle w:val="a8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C56FD2"/>
    <w:multiLevelType w:val="hybridMultilevel"/>
    <w:tmpl w:val="12D84B78"/>
    <w:lvl w:ilvl="0" w:tplc="99DE4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324070" w:tentative="1">
      <w:start w:val="1"/>
      <w:numFmt w:val="aiueoFullWidth"/>
      <w:lvlText w:val="(%2)"/>
      <w:lvlJc w:val="left"/>
      <w:pPr>
        <w:ind w:left="880" w:hanging="440"/>
      </w:pPr>
    </w:lvl>
    <w:lvl w:ilvl="2" w:tplc="8EF23B10" w:tentative="1">
      <w:start w:val="1"/>
      <w:numFmt w:val="decimalEnclosedCircle"/>
      <w:lvlText w:val="%3"/>
      <w:lvlJc w:val="left"/>
      <w:pPr>
        <w:ind w:left="1320" w:hanging="440"/>
      </w:pPr>
    </w:lvl>
    <w:lvl w:ilvl="3" w:tplc="3F46C2B2" w:tentative="1">
      <w:start w:val="1"/>
      <w:numFmt w:val="decimal"/>
      <w:lvlText w:val="%4."/>
      <w:lvlJc w:val="left"/>
      <w:pPr>
        <w:ind w:left="1760" w:hanging="440"/>
      </w:pPr>
    </w:lvl>
    <w:lvl w:ilvl="4" w:tplc="CFBCE9C8" w:tentative="1">
      <w:start w:val="1"/>
      <w:numFmt w:val="aiueoFullWidth"/>
      <w:lvlText w:val="(%5)"/>
      <w:lvlJc w:val="left"/>
      <w:pPr>
        <w:ind w:left="2200" w:hanging="440"/>
      </w:pPr>
    </w:lvl>
    <w:lvl w:ilvl="5" w:tplc="3128478C" w:tentative="1">
      <w:start w:val="1"/>
      <w:numFmt w:val="decimalEnclosedCircle"/>
      <w:lvlText w:val="%6"/>
      <w:lvlJc w:val="left"/>
      <w:pPr>
        <w:ind w:left="2640" w:hanging="440"/>
      </w:pPr>
    </w:lvl>
    <w:lvl w:ilvl="6" w:tplc="36C0DBB0" w:tentative="1">
      <w:start w:val="1"/>
      <w:numFmt w:val="decimal"/>
      <w:lvlText w:val="%7."/>
      <w:lvlJc w:val="left"/>
      <w:pPr>
        <w:ind w:left="3080" w:hanging="440"/>
      </w:pPr>
    </w:lvl>
    <w:lvl w:ilvl="7" w:tplc="7CA669B6" w:tentative="1">
      <w:start w:val="1"/>
      <w:numFmt w:val="aiueoFullWidth"/>
      <w:lvlText w:val="(%8)"/>
      <w:lvlJc w:val="left"/>
      <w:pPr>
        <w:ind w:left="3520" w:hanging="440"/>
      </w:pPr>
    </w:lvl>
    <w:lvl w:ilvl="8" w:tplc="CD1E9E7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8134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E63"/>
    <w:rsid w:val="00000F61"/>
    <w:rsid w:val="000077F6"/>
    <w:rsid w:val="00007B65"/>
    <w:rsid w:val="0001625B"/>
    <w:rsid w:val="00020631"/>
    <w:rsid w:val="00022674"/>
    <w:rsid w:val="0003282A"/>
    <w:rsid w:val="000475E7"/>
    <w:rsid w:val="00065371"/>
    <w:rsid w:val="0007214F"/>
    <w:rsid w:val="00074C25"/>
    <w:rsid w:val="00076024"/>
    <w:rsid w:val="00083996"/>
    <w:rsid w:val="00083CE9"/>
    <w:rsid w:val="000852F3"/>
    <w:rsid w:val="000A17A3"/>
    <w:rsid w:val="000A3A37"/>
    <w:rsid w:val="000A493C"/>
    <w:rsid w:val="000A67C6"/>
    <w:rsid w:val="000B51D3"/>
    <w:rsid w:val="000B5563"/>
    <w:rsid w:val="000C1448"/>
    <w:rsid w:val="000D09D5"/>
    <w:rsid w:val="000D399E"/>
    <w:rsid w:val="000E126F"/>
    <w:rsid w:val="000E28AE"/>
    <w:rsid w:val="000E45C8"/>
    <w:rsid w:val="000E531F"/>
    <w:rsid w:val="000F2824"/>
    <w:rsid w:val="000F3A5B"/>
    <w:rsid w:val="000F72FA"/>
    <w:rsid w:val="0011293E"/>
    <w:rsid w:val="001212F0"/>
    <w:rsid w:val="00122F7E"/>
    <w:rsid w:val="001308F6"/>
    <w:rsid w:val="00130ECC"/>
    <w:rsid w:val="0013669F"/>
    <w:rsid w:val="00140D9F"/>
    <w:rsid w:val="00145D36"/>
    <w:rsid w:val="001570C2"/>
    <w:rsid w:val="00160397"/>
    <w:rsid w:val="001646D7"/>
    <w:rsid w:val="00167D62"/>
    <w:rsid w:val="0017396C"/>
    <w:rsid w:val="0018130A"/>
    <w:rsid w:val="00183059"/>
    <w:rsid w:val="001A2A18"/>
    <w:rsid w:val="001A37FA"/>
    <w:rsid w:val="001B2056"/>
    <w:rsid w:val="001C5199"/>
    <w:rsid w:val="001D07DE"/>
    <w:rsid w:val="001E6F74"/>
    <w:rsid w:val="001F5734"/>
    <w:rsid w:val="00214E9B"/>
    <w:rsid w:val="002204C8"/>
    <w:rsid w:val="0022056F"/>
    <w:rsid w:val="0022153A"/>
    <w:rsid w:val="002403AF"/>
    <w:rsid w:val="0025715C"/>
    <w:rsid w:val="00261338"/>
    <w:rsid w:val="0027142F"/>
    <w:rsid w:val="002A2ED4"/>
    <w:rsid w:val="002A2FC4"/>
    <w:rsid w:val="002A3B71"/>
    <w:rsid w:val="002B09CC"/>
    <w:rsid w:val="002B2D56"/>
    <w:rsid w:val="002B36A2"/>
    <w:rsid w:val="002B5F7C"/>
    <w:rsid w:val="002C1531"/>
    <w:rsid w:val="002C54C4"/>
    <w:rsid w:val="002C7C9B"/>
    <w:rsid w:val="002D0381"/>
    <w:rsid w:val="002D13FD"/>
    <w:rsid w:val="002D4FBA"/>
    <w:rsid w:val="002D6D80"/>
    <w:rsid w:val="002E0EF3"/>
    <w:rsid w:val="002F5776"/>
    <w:rsid w:val="00313167"/>
    <w:rsid w:val="003254D1"/>
    <w:rsid w:val="00332A08"/>
    <w:rsid w:val="003340AA"/>
    <w:rsid w:val="00335671"/>
    <w:rsid w:val="00340D93"/>
    <w:rsid w:val="003511AA"/>
    <w:rsid w:val="00351D35"/>
    <w:rsid w:val="0035318D"/>
    <w:rsid w:val="00362834"/>
    <w:rsid w:val="0036778F"/>
    <w:rsid w:val="00375150"/>
    <w:rsid w:val="003A688C"/>
    <w:rsid w:val="003B1F5A"/>
    <w:rsid w:val="003C513C"/>
    <w:rsid w:val="003D0756"/>
    <w:rsid w:val="003D2801"/>
    <w:rsid w:val="003D35EF"/>
    <w:rsid w:val="003E708E"/>
    <w:rsid w:val="00401F69"/>
    <w:rsid w:val="00403B8F"/>
    <w:rsid w:val="00416C0B"/>
    <w:rsid w:val="00432F8F"/>
    <w:rsid w:val="00440C77"/>
    <w:rsid w:val="004474E3"/>
    <w:rsid w:val="00464B79"/>
    <w:rsid w:val="00466588"/>
    <w:rsid w:val="00467836"/>
    <w:rsid w:val="0047311D"/>
    <w:rsid w:val="00484F36"/>
    <w:rsid w:val="004A4B63"/>
    <w:rsid w:val="004B06F0"/>
    <w:rsid w:val="004D0DAD"/>
    <w:rsid w:val="004E0272"/>
    <w:rsid w:val="004F0169"/>
    <w:rsid w:val="00500DCD"/>
    <w:rsid w:val="00501FE6"/>
    <w:rsid w:val="0050217F"/>
    <w:rsid w:val="0051156D"/>
    <w:rsid w:val="00513908"/>
    <w:rsid w:val="0051540B"/>
    <w:rsid w:val="00516527"/>
    <w:rsid w:val="00534BE8"/>
    <w:rsid w:val="00536BE6"/>
    <w:rsid w:val="00537710"/>
    <w:rsid w:val="005440DE"/>
    <w:rsid w:val="0055011C"/>
    <w:rsid w:val="00550813"/>
    <w:rsid w:val="00551121"/>
    <w:rsid w:val="0055115C"/>
    <w:rsid w:val="0055783A"/>
    <w:rsid w:val="00563E51"/>
    <w:rsid w:val="00582904"/>
    <w:rsid w:val="00596AD7"/>
    <w:rsid w:val="005A43A6"/>
    <w:rsid w:val="005B11D2"/>
    <w:rsid w:val="005B1C64"/>
    <w:rsid w:val="005B4E38"/>
    <w:rsid w:val="005C160F"/>
    <w:rsid w:val="005D255C"/>
    <w:rsid w:val="005D5915"/>
    <w:rsid w:val="005E1C96"/>
    <w:rsid w:val="005E5192"/>
    <w:rsid w:val="005E5E65"/>
    <w:rsid w:val="00601508"/>
    <w:rsid w:val="00606FA8"/>
    <w:rsid w:val="00612D9C"/>
    <w:rsid w:val="00633749"/>
    <w:rsid w:val="0063466D"/>
    <w:rsid w:val="00644294"/>
    <w:rsid w:val="006502DD"/>
    <w:rsid w:val="00667604"/>
    <w:rsid w:val="00672AEA"/>
    <w:rsid w:val="00677086"/>
    <w:rsid w:val="00677FAB"/>
    <w:rsid w:val="00683EEB"/>
    <w:rsid w:val="006A2765"/>
    <w:rsid w:val="006B3D4A"/>
    <w:rsid w:val="006C709E"/>
    <w:rsid w:val="006D27B6"/>
    <w:rsid w:val="006D3A77"/>
    <w:rsid w:val="006E0FB7"/>
    <w:rsid w:val="006E7F0D"/>
    <w:rsid w:val="006F2D98"/>
    <w:rsid w:val="006F7854"/>
    <w:rsid w:val="007061FF"/>
    <w:rsid w:val="007119BB"/>
    <w:rsid w:val="0071489A"/>
    <w:rsid w:val="00722B51"/>
    <w:rsid w:val="00724087"/>
    <w:rsid w:val="007258B1"/>
    <w:rsid w:val="00732542"/>
    <w:rsid w:val="00735D82"/>
    <w:rsid w:val="00741E3D"/>
    <w:rsid w:val="00745313"/>
    <w:rsid w:val="00763970"/>
    <w:rsid w:val="007660B9"/>
    <w:rsid w:val="00797551"/>
    <w:rsid w:val="007A0BC9"/>
    <w:rsid w:val="007A4407"/>
    <w:rsid w:val="007C0FB1"/>
    <w:rsid w:val="007C5AD5"/>
    <w:rsid w:val="007D534B"/>
    <w:rsid w:val="007F21EC"/>
    <w:rsid w:val="007F3B13"/>
    <w:rsid w:val="00801A44"/>
    <w:rsid w:val="008275DC"/>
    <w:rsid w:val="00834D9D"/>
    <w:rsid w:val="00837A65"/>
    <w:rsid w:val="0084111B"/>
    <w:rsid w:val="00846B01"/>
    <w:rsid w:val="00847CC1"/>
    <w:rsid w:val="008847C8"/>
    <w:rsid w:val="00892E6E"/>
    <w:rsid w:val="008A6863"/>
    <w:rsid w:val="008B1798"/>
    <w:rsid w:val="008B4D26"/>
    <w:rsid w:val="008F75E7"/>
    <w:rsid w:val="00901F5E"/>
    <w:rsid w:val="009048C1"/>
    <w:rsid w:val="00920143"/>
    <w:rsid w:val="00925E96"/>
    <w:rsid w:val="00925E9F"/>
    <w:rsid w:val="00926E75"/>
    <w:rsid w:val="00932189"/>
    <w:rsid w:val="009412CE"/>
    <w:rsid w:val="00947E63"/>
    <w:rsid w:val="00950923"/>
    <w:rsid w:val="00954DD3"/>
    <w:rsid w:val="0095532C"/>
    <w:rsid w:val="009554DF"/>
    <w:rsid w:val="00962FA7"/>
    <w:rsid w:val="0096460A"/>
    <w:rsid w:val="00972B30"/>
    <w:rsid w:val="00976E82"/>
    <w:rsid w:val="00990DD4"/>
    <w:rsid w:val="009B0AB5"/>
    <w:rsid w:val="009B77EC"/>
    <w:rsid w:val="009E3A11"/>
    <w:rsid w:val="009E4613"/>
    <w:rsid w:val="009E7472"/>
    <w:rsid w:val="009F731A"/>
    <w:rsid w:val="00A1186F"/>
    <w:rsid w:val="00A26065"/>
    <w:rsid w:val="00A31A44"/>
    <w:rsid w:val="00A507A1"/>
    <w:rsid w:val="00A65248"/>
    <w:rsid w:val="00A70A97"/>
    <w:rsid w:val="00A9439D"/>
    <w:rsid w:val="00AB1E07"/>
    <w:rsid w:val="00AB7B8D"/>
    <w:rsid w:val="00AC25B2"/>
    <w:rsid w:val="00AC2796"/>
    <w:rsid w:val="00AC29AC"/>
    <w:rsid w:val="00AC3C5B"/>
    <w:rsid w:val="00AD6793"/>
    <w:rsid w:val="00AD6C13"/>
    <w:rsid w:val="00AD7599"/>
    <w:rsid w:val="00AF7FA5"/>
    <w:rsid w:val="00B037B6"/>
    <w:rsid w:val="00B42194"/>
    <w:rsid w:val="00B514F2"/>
    <w:rsid w:val="00B83CA1"/>
    <w:rsid w:val="00B85FDE"/>
    <w:rsid w:val="00B923C0"/>
    <w:rsid w:val="00B968BC"/>
    <w:rsid w:val="00BB0275"/>
    <w:rsid w:val="00BB0420"/>
    <w:rsid w:val="00BE671E"/>
    <w:rsid w:val="00BF2697"/>
    <w:rsid w:val="00C00B8F"/>
    <w:rsid w:val="00C24319"/>
    <w:rsid w:val="00C33DD5"/>
    <w:rsid w:val="00C6540E"/>
    <w:rsid w:val="00C878C2"/>
    <w:rsid w:val="00CA1104"/>
    <w:rsid w:val="00CB1E2A"/>
    <w:rsid w:val="00CB3404"/>
    <w:rsid w:val="00CC055F"/>
    <w:rsid w:val="00CD0E4A"/>
    <w:rsid w:val="00CD453D"/>
    <w:rsid w:val="00CD590B"/>
    <w:rsid w:val="00CD7682"/>
    <w:rsid w:val="00CE19A0"/>
    <w:rsid w:val="00CE2F09"/>
    <w:rsid w:val="00CE38CF"/>
    <w:rsid w:val="00CE4BCF"/>
    <w:rsid w:val="00CF01DE"/>
    <w:rsid w:val="00D0470A"/>
    <w:rsid w:val="00D217FD"/>
    <w:rsid w:val="00D22772"/>
    <w:rsid w:val="00D2585A"/>
    <w:rsid w:val="00D43895"/>
    <w:rsid w:val="00D55714"/>
    <w:rsid w:val="00D57C6A"/>
    <w:rsid w:val="00D60E90"/>
    <w:rsid w:val="00D614DA"/>
    <w:rsid w:val="00D63900"/>
    <w:rsid w:val="00D7427D"/>
    <w:rsid w:val="00D87FAE"/>
    <w:rsid w:val="00D979A0"/>
    <w:rsid w:val="00DB2964"/>
    <w:rsid w:val="00DB41EE"/>
    <w:rsid w:val="00DB7505"/>
    <w:rsid w:val="00DC37C7"/>
    <w:rsid w:val="00DD0C43"/>
    <w:rsid w:val="00DE0FE9"/>
    <w:rsid w:val="00E109BC"/>
    <w:rsid w:val="00E41AF4"/>
    <w:rsid w:val="00E511A1"/>
    <w:rsid w:val="00E562D7"/>
    <w:rsid w:val="00E57A37"/>
    <w:rsid w:val="00E65453"/>
    <w:rsid w:val="00E72D1D"/>
    <w:rsid w:val="00E77C48"/>
    <w:rsid w:val="00E96294"/>
    <w:rsid w:val="00EA6712"/>
    <w:rsid w:val="00EB237F"/>
    <w:rsid w:val="00EB410C"/>
    <w:rsid w:val="00EB73D7"/>
    <w:rsid w:val="00EC2B25"/>
    <w:rsid w:val="00EE425E"/>
    <w:rsid w:val="00EE61D7"/>
    <w:rsid w:val="00EE76C3"/>
    <w:rsid w:val="00EE7E4D"/>
    <w:rsid w:val="00EF06BA"/>
    <w:rsid w:val="00EF72FB"/>
    <w:rsid w:val="00F026D7"/>
    <w:rsid w:val="00F27D8A"/>
    <w:rsid w:val="00F43CF4"/>
    <w:rsid w:val="00F557A6"/>
    <w:rsid w:val="00F8481B"/>
    <w:rsid w:val="00F85981"/>
    <w:rsid w:val="00F909D2"/>
    <w:rsid w:val="00FA2756"/>
    <w:rsid w:val="00FA5C92"/>
    <w:rsid w:val="00FB68B0"/>
    <w:rsid w:val="00FF03C5"/>
    <w:rsid w:val="00FF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561F44"/>
  <w15:chartTrackingRefBased/>
  <w15:docId w15:val="{5F884998-3572-C647-ACFA-0D98B2A0F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E63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7E63"/>
    <w:pPr>
      <w:ind w:leftChars="400" w:left="840"/>
    </w:pPr>
  </w:style>
  <w:style w:type="character" w:styleId="a4">
    <w:name w:val="Hyperlink"/>
    <w:basedOn w:val="a0"/>
    <w:uiPriority w:val="99"/>
    <w:unhideWhenUsed/>
    <w:rsid w:val="00947E63"/>
    <w:rPr>
      <w:color w:val="0563C1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947E63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947E63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947E63"/>
    <w:rPr>
      <w14:ligatures w14:val="standardContextual"/>
    </w:rPr>
  </w:style>
  <w:style w:type="paragraph" w:styleId="a8">
    <w:name w:val="header"/>
    <w:basedOn w:val="a"/>
    <w:link w:val="a9"/>
    <w:uiPriority w:val="99"/>
    <w:unhideWhenUsed/>
    <w:rsid w:val="00947E6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47E63"/>
    <w:rPr>
      <w14:ligatures w14:val="standardContextual"/>
    </w:rPr>
  </w:style>
  <w:style w:type="paragraph" w:styleId="aa">
    <w:name w:val="footer"/>
    <w:basedOn w:val="a"/>
    <w:link w:val="ab"/>
    <w:uiPriority w:val="99"/>
    <w:unhideWhenUsed/>
    <w:rsid w:val="00947E6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47E63"/>
    <w:rPr>
      <w14:ligatures w14:val="standardContextual"/>
    </w:rPr>
  </w:style>
  <w:style w:type="character" w:styleId="ac">
    <w:name w:val="page number"/>
    <w:basedOn w:val="a0"/>
    <w:uiPriority w:val="99"/>
    <w:semiHidden/>
    <w:unhideWhenUsed/>
    <w:rsid w:val="00947E63"/>
  </w:style>
  <w:style w:type="table" w:styleId="ad">
    <w:name w:val="Table Grid"/>
    <w:basedOn w:val="a1"/>
    <w:uiPriority w:val="39"/>
    <w:rsid w:val="00947E6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6"/>
    <w:next w:val="a6"/>
    <w:link w:val="af"/>
    <w:uiPriority w:val="99"/>
    <w:semiHidden/>
    <w:unhideWhenUsed/>
    <w:rsid w:val="00AD6C13"/>
    <w:rPr>
      <w:b/>
      <w:bCs/>
    </w:rPr>
  </w:style>
  <w:style w:type="character" w:customStyle="1" w:styleId="af">
    <w:name w:val="コメント内容 (文字)"/>
    <w:basedOn w:val="a7"/>
    <w:link w:val="ae"/>
    <w:uiPriority w:val="99"/>
    <w:semiHidden/>
    <w:rsid w:val="00AD6C13"/>
    <w:rPr>
      <w:b/>
      <w:bCs/>
      <w14:ligatures w14:val="standardContextual"/>
    </w:rPr>
  </w:style>
  <w:style w:type="paragraph" w:styleId="Web">
    <w:name w:val="Normal (Web)"/>
    <w:basedOn w:val="a"/>
    <w:uiPriority w:val="99"/>
    <w:semiHidden/>
    <w:unhideWhenUsed/>
    <w:rsid w:val="0013669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FE4E33-3120-0F4C-887E-A7A3B33C6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1</Pages>
  <Words>429</Words>
  <Characters>447</Characters>
  <Application>Microsoft Office Word</Application>
  <DocSecurity>0</DocSecurity>
  <Lines>15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人 川口</dc:creator>
  <cp:keywords/>
  <dc:description/>
  <cp:lastModifiedBy>直人 川口</cp:lastModifiedBy>
  <cp:revision>95</cp:revision>
  <dcterms:created xsi:type="dcterms:W3CDTF">2025-01-14T02:24:00Z</dcterms:created>
  <dcterms:modified xsi:type="dcterms:W3CDTF">2025-01-29T02:29:00Z</dcterms:modified>
</cp:coreProperties>
</file>